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EB718" w14:textId="60CC77CE" w:rsidR="00F95DB8" w:rsidRPr="00075001" w:rsidRDefault="00714D61" w:rsidP="00F95DB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BD348F">
        <w:rPr>
          <w:rFonts w:ascii="Arial" w:hAnsi="Arial" w:cs="Arial"/>
          <w:b/>
          <w:sz w:val="20"/>
          <w:szCs w:val="20"/>
        </w:rPr>
        <w:t>5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F95DB8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F95DB8">
        <w:rPr>
          <w:rFonts w:ascii="Arial" w:hAnsi="Arial" w:cs="Arial"/>
          <w:b/>
          <w:i/>
          <w:sz w:val="20"/>
          <w:szCs w:val="20"/>
        </w:rPr>
        <w:t>HRG2 HRG3</w:t>
      </w:r>
      <w:r w:rsidR="00F95DB8">
        <w:rPr>
          <w:rFonts w:ascii="Arial" w:hAnsi="Arial" w:cs="Arial"/>
          <w:b/>
          <w:sz w:val="20"/>
          <w:szCs w:val="20"/>
        </w:rPr>
        <w:t xml:space="preserve"> </w:t>
      </w:r>
      <w:r w:rsidR="00F95DB8">
        <w:rPr>
          <w:rFonts w:ascii="Arial" w:hAnsi="Arial" w:cs="Arial"/>
          <w:b/>
          <w:i/>
          <w:sz w:val="20"/>
          <w:szCs w:val="20"/>
        </w:rPr>
        <w:t>MRC5</w:t>
      </w:r>
      <w:r w:rsidR="00F95DB8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7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485"/>
        <w:gridCol w:w="872"/>
        <w:gridCol w:w="1198"/>
        <w:gridCol w:w="1198"/>
      </w:tblGrid>
      <w:tr w:rsidR="00F95DB8" w:rsidRPr="007C7BAD" w14:paraId="3CF98D37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82DEC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48AA121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F8528B1" w14:textId="5F9074F8" w:rsidR="00F95DB8" w:rsidRPr="007C7BAD" w:rsidRDefault="00972455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5</w:t>
            </w:r>
            <w:r w:rsidR="00F95DB8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F95DB8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276DF7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5670DC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8769F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F94C85" w14:textId="31FABC60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DE42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F95DB8" w:rsidRPr="007C7BAD" w14:paraId="74F0A6B3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AB5D6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2B443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5511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7E5896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BD481C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6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831E2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27E7B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7F24E686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4F3817C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F5767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5907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4CEF4D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293EA1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887C9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21FF5C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35474A5E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45AC9FF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A816ED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027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85289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72C21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8D67D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D486E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78</w:t>
            </w:r>
          </w:p>
        </w:tc>
      </w:tr>
      <w:tr w:rsidR="00F95DB8" w:rsidRPr="007C7BAD" w14:paraId="6C385579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0AFCCFD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FBD4C5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129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C2636B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10CE7A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0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20238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70093F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.32</w:t>
            </w:r>
          </w:p>
        </w:tc>
      </w:tr>
      <w:tr w:rsidR="00F95DB8" w:rsidRPr="007C7BAD" w14:paraId="2814128F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4833E36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9A7447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350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FACB4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055E75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97FDF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4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F7E4E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.46</w:t>
            </w:r>
          </w:p>
        </w:tc>
      </w:tr>
      <w:tr w:rsidR="00F95DB8" w:rsidRPr="007C7BAD" w14:paraId="7B6329A3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2518BFB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180433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449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9FB6D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35A3A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8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D51AC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4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870686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51</w:t>
            </w:r>
          </w:p>
        </w:tc>
      </w:tr>
      <w:tr w:rsidR="00F95DB8" w:rsidRPr="007C7BAD" w14:paraId="1E709C13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26413EB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0FA68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618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7578A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CA20A5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74630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8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0719A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.56</w:t>
            </w:r>
          </w:p>
        </w:tc>
      </w:tr>
      <w:tr w:rsidR="00F95DB8" w:rsidRPr="007C7BAD" w14:paraId="228DDAE9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61204E6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F6CCCE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740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FD09E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71391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3A8B38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FBF90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3BF395A4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hideMark/>
          </w:tcPr>
          <w:p w14:paraId="3713F42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8AA8B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6942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977CD9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1835B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D2597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C01BB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4233362A" w14:textId="77777777" w:rsidTr="00E42750">
        <w:trPr>
          <w:trHeight w:val="300"/>
          <w:jc w:val="center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C098D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9B3FE9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77026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939DCB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D427E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0A915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76B61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41B1C57F" w14:textId="77777777" w:rsidR="00F95DB8" w:rsidRDefault="00F95DB8" w:rsidP="00F95DB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53E1EC0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B2E9625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04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04BC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455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622"/>
    <w:rsid w:val="00B74B3A"/>
    <w:rsid w:val="00B8299F"/>
    <w:rsid w:val="00BA1305"/>
    <w:rsid w:val="00BA13B2"/>
    <w:rsid w:val="00BA7FF1"/>
    <w:rsid w:val="00BB0056"/>
    <w:rsid w:val="00BB00F9"/>
    <w:rsid w:val="00BC685E"/>
    <w:rsid w:val="00BD348F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29D941-A7CE-DE43-AD24-839E18DB3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72</Words>
  <Characters>413</Characters>
  <Application>Microsoft Macintosh Word</Application>
  <DocSecurity>0</DocSecurity>
  <Lines>3</Lines>
  <Paragraphs>1</Paragraphs>
  <ScaleCrop>false</ScaleCrop>
  <Company>1euphorb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